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00" w:leader="none"/>
        </w:tabs>
        <w:rPr/>
      </w:pPr>
      <w:r>
        <w:rPr>
          <w:rFonts w:cs="Arial" w:ascii="Arial" w:hAnsi="Arial"/>
          <w:b/>
        </w:rPr>
        <w:t>Additional File 3:</w:t>
      </w:r>
      <w:r>
        <w:rPr>
          <w:rFonts w:cs="Arial" w:ascii="Arial" w:hAnsi="Arial"/>
        </w:rPr>
        <w:t xml:space="preserve"> In </w:t>
      </w:r>
      <w:r>
        <w:rPr>
          <w:rFonts w:cs="Arial" w:ascii="Arial" w:hAnsi="Arial"/>
          <w:i/>
          <w:iCs/>
        </w:rPr>
        <w:t>silico</w:t>
      </w:r>
      <w:r>
        <w:rPr>
          <w:rFonts w:cs="Arial" w:ascii="Arial" w:hAnsi="Arial"/>
        </w:rPr>
        <w:t xml:space="preserve"> analysis of expressed sequence tags (EST) from </w:t>
      </w:r>
      <w:r>
        <w:rPr>
          <w:rFonts w:cs="Arial" w:ascii="Arial" w:hAnsi="Arial"/>
          <w:i/>
        </w:rPr>
        <w:t>Trichostrongylus vitrinus</w:t>
      </w:r>
      <w:r>
        <w:rPr>
          <w:rFonts w:cs="Arial" w:ascii="Arial" w:hAnsi="Arial"/>
        </w:rPr>
        <w:t xml:space="preserve"> (Nematoda): comparison of the automated ESTExplorer workflow platform with database searches.</w:t>
      </w:r>
    </w:p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Shivashankar H. Nagaraj, Robin B. Gasser, Alasdair J. Nisbet and Shoba Ranganathan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3: </w:t>
      </w:r>
      <w:r>
        <w:rPr>
          <w:rFonts w:cs="Arial" w:ascii="Arial" w:hAnsi="Arial"/>
          <w:b/>
          <w:color w:val="FF0000"/>
        </w:rPr>
        <w:t xml:space="preserve">Metabolic </w:t>
      </w:r>
      <w:r>
        <w:rPr>
          <w:rFonts w:cs="Arial" w:ascii="Arial" w:hAnsi="Arial"/>
          <w:b/>
        </w:rPr>
        <w:t xml:space="preserve">pathways in </w:t>
      </w:r>
      <w:r>
        <w:rPr>
          <w:rFonts w:cs="Arial" w:ascii="Arial" w:hAnsi="Arial"/>
          <w:b/>
          <w:i/>
        </w:rPr>
        <w:t>Trichostrongylus vitrinus</w:t>
      </w:r>
      <w:r>
        <w:rPr>
          <w:rFonts w:cs="Arial" w:ascii="Arial" w:hAnsi="Arial"/>
          <w:b/>
        </w:rPr>
        <w:t xml:space="preserve"> mapped by Kyoto Encyclopedia of Genes and Genomes (KEGG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3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3"/>
        <w:gridCol w:w="147"/>
        <w:gridCol w:w="3060"/>
        <w:gridCol w:w="52"/>
        <w:gridCol w:w="1388"/>
        <w:gridCol w:w="52"/>
        <w:gridCol w:w="1512"/>
        <w:gridCol w:w="56"/>
        <w:gridCol w:w="6890"/>
        <w:gridCol w:w="32"/>
      </w:tblGrid>
      <w:tr>
        <w:trPr>
          <w:trHeight w:val="315" w:hRule="atLeast"/>
        </w:trPr>
        <w:tc>
          <w:tcPr>
            <w:tcW w:w="1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Serial Number</w:t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EGG Pathwa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quence Count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nzyme Count</w:t>
            </w:r>
          </w:p>
        </w:tc>
        <w:tc>
          <w:tcPr>
            <w:tcW w:w="6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quence IDs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2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sequences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olysis / Gluconeogen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8_H01;Contig117,Contig38,Contig103,Contig24,TVm06_F02,TVm11_A05,Contig65,TVm11_F11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bon fix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8_H01;TVm10_B03,Contig127,TVm05_F02,TVm09_E06,TVm11_A05,Contig65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uv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8_H01;TVm10_B03,Contig127,TVm05_F02,Contig123,TVm09_E06,TVm11_F11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40,Contig34,TVm10_H01,TVm03_A09,Contig96,Contig4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eptomycin bio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7,Contig38,Contig2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ctose and mannos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A05,Contig65,Contig117,Contig38,Contig2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ipocytokine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D01,TVm02_H04;Contig130,Contig12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nosugars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7,Contig38,Contig2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lactos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7,Contig38,Contig2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ntose phosphate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A05,Contig65,Contig10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rch and sucros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7,Contig38,Contig24,Contig10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4_F01,TVm01_E10,TVm06_D01,TVm06_H04,TVm03_B10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yotrophic lateral sclerosis (ALS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6_E0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adhesion molecules (CAMs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69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pto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6_E04,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enzyme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01,TVm09_B11,TVm06_C06,TVm07_H07,TVm07_D11,TVm08_H06,TVm05_C03,TVm06_A0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ano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1,TVm11_F11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jor facilitator superfamily (MFS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30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II diabetes mellitu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8_H01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 receptor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oxylate and dicarboxyl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9_E06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trate cycle (TCA cycle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9_E06,Contig12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organic ion transport and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H05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cotinate and nicotinamid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3,TVm03_F08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tty acid elongation in mitochondria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in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TVm08_H01;TVm04_B04,TVm02_H09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 mediated cytotoxicit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ductive carboxylate cycle (CO2 fixation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9_E06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Valine, leucine and isoleucine degrad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1,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ositol phosph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3,TVm03_F08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ntington's diseas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6_E0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rolactam degrad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nzoate degradation via CoA lig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3,TVm03_F08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 mediated proteoly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4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stein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F11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 cell receptor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xon guidanc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 molecule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69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nt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6_E04,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ulin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8_H01;Contig12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tty acid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D01,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K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6_E04,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al transcription factor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1_F11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erophospholipid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11_G05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ng-term potenti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3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yptophan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ine degrad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 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4_E0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cycl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6_E04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p junc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m07_C10;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2 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for male sequenc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 sequences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ment and coagulation cascade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28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olysis / Gluconeogen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85;TVf03_B11,Contig100,Contig56;,Contig72,Contig77,Contig10,TVf10_C05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uv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85;,TVf03_B11,Contig108,Contig134;,Contig72,TVf10_C05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6;Contig125,Contig129,Contig103,TVf06_G10;,Contig70,TVf10_C10,TVf11_G05,Contig47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line, leucine and isoleucine bio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85;Contig72,TVf03_B11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ion-coupled transporter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66,Contig67,Contig25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nosugars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B11,TVf04_G02;,Contig69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replication, recombination and repair protein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78,Contig13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ine bio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2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osynthesis of ansamycin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6_B03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erolipid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34;,TVf06_H10;,Contig1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igen processing and present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9,TVf10_B0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on diseas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6_G10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yotrophic lateral sclerosis (ALS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2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85;Contig72,TVf03_B11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bon fix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C05,TVf06_B03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lactos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34;Contig77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ntose phosphate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77,TVf06_B03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kinson's diseas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F06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res ion channel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9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folding and associated processing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TVf01_D12,TVf03_E07;,Contig119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in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3_A03,TVf10_C05,TVf02_E01,Contig6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eptomycin bio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77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II diabetes mellitu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C05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oxylate and dicarboxyl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08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amino acid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41,TVf05_G09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mat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4_G02;Contig69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p junc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Contig68;,TVf10_D12,TVf08_H01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04,Contig107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enylalanine, tyrosine and tryptophan bio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0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erophospholipid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6_H10;TVf05_F08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rolactam degrada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67,Contig25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ntose and glucuronate interconversion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3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iquitin mediated proteoly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F06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dgehog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5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 molecule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61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cycl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6_A05,Contig138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lation factor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7,TVf04_B07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polymerase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1_C02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ulin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70,TVf10_C05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noacyl-tRNA bio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20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ctose and mannos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3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K signaling pathwa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9,TVf10_C0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C0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al transcription factor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11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imidin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2_E01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translation protein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106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abolism of xenobiotics by cytochrome P450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10_C0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ral function prediction only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5_B0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idylinositol signaling syste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6_H10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2_E09;Contig131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rch and sucrose metabolism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77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ght junction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93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 synthesi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4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P-binding protein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ig45; 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enzymes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Vf01_D12,TVf10_E10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for female sequenc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6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1:28:00Z</dcterms:created>
  <dc:creator>shiv</dc:creator>
  <dc:description/>
  <cp:keywords/>
  <dc:language>en-US</dc:language>
  <cp:lastModifiedBy>shiv</cp:lastModifiedBy>
  <dcterms:modified xsi:type="dcterms:W3CDTF">2007-10-17T02:35:00Z</dcterms:modified>
  <cp:revision>2</cp:revision>
  <dc:subject/>
  <dc:title>Additional File 4: In silico analysis of expressed sequence tags (EST) from Trichostrongylus vitrinus (Nematoda): comparison of the automated ESTExplorer workflow platform with database searches</dc:title>
</cp:coreProperties>
</file>